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DA17B" w14:textId="44765492" w:rsidR="00AA07F7" w:rsidRDefault="00AA07F7">
      <w:pPr>
        <w:rPr>
          <w:b/>
          <w:sz w:val="24"/>
        </w:rPr>
      </w:pPr>
      <w:r>
        <w:rPr>
          <w:b/>
          <w:sz w:val="24"/>
        </w:rPr>
        <w:t>Supplemental Data</w:t>
      </w:r>
    </w:p>
    <w:p w14:paraId="0F38DEDA" w14:textId="77777777" w:rsidR="00AA07F7" w:rsidRDefault="00AA07F7">
      <w:pPr>
        <w:spacing w:line="360" w:lineRule="auto"/>
        <w:rPr>
          <w:sz w:val="24"/>
        </w:rPr>
      </w:pPr>
    </w:p>
    <w:p w14:paraId="13CA0BB8" w14:textId="77777777" w:rsidR="00AA07F7" w:rsidRDefault="00AA07F7">
      <w:pPr>
        <w:spacing w:line="360" w:lineRule="auto"/>
        <w:rPr>
          <w:sz w:val="24"/>
        </w:rPr>
      </w:pPr>
      <w:r>
        <w:rPr>
          <w:sz w:val="24"/>
        </w:rPr>
        <w:t xml:space="preserve">Supplemental Table 1: Integrase strand transfer inhibitor (INSTI) resistance-associated mutation (RAM) patterns </w:t>
      </w:r>
    </w:p>
    <w:tbl>
      <w:tblPr>
        <w:tblStyle w:val="Table"/>
        <w:tblW w:w="10165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05"/>
        <w:gridCol w:w="540"/>
        <w:gridCol w:w="2070"/>
        <w:gridCol w:w="2700"/>
        <w:gridCol w:w="2250"/>
      </w:tblGrid>
      <w:tr w:rsidR="00AA07F7" w14:paraId="0AB267CF" w14:textId="77777777">
        <w:trPr>
          <w:trHeight w:val="315"/>
        </w:trPr>
        <w:tc>
          <w:tcPr>
            <w:tcW w:w="2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304000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s from analysis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1415A4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8F2605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ocumented INSTI resistance in cabotegravir clinical trials</w:t>
            </w:r>
          </w:p>
        </w:tc>
      </w:tr>
      <w:tr w:rsidR="00AA07F7" w14:paraId="4D7BE20E" w14:textId="77777777">
        <w:trPr>
          <w:trHeight w:val="315"/>
        </w:trPr>
        <w:tc>
          <w:tcPr>
            <w:tcW w:w="26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52971" w14:textId="77777777" w:rsidR="00AA07F7" w:rsidRDefault="00AA07F7"/>
        </w:tc>
        <w:tc>
          <w:tcPr>
            <w:tcW w:w="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3CB8F" w14:textId="77777777" w:rsidR="00AA07F7" w:rsidRDefault="00AA07F7"/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B5225D" w14:textId="77777777" w:rsidR="00AA07F7" w:rsidRDefault="00AA07F7">
            <w:pPr>
              <w:jc w:val="center"/>
              <w:rPr>
                <w:sz w:val="24"/>
              </w:rPr>
            </w:pPr>
            <w:r>
              <w:rPr>
                <w:sz w:val="24"/>
              </w:rPr>
              <w:t>Mutations patter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F4158A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ecific RAM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EB1B1C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udy</w:t>
            </w:r>
          </w:p>
        </w:tc>
      </w:tr>
      <w:tr w:rsidR="00AA07F7" w14:paraId="3D0E49EE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9C079B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55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DC9AF4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314DB7" w14:textId="77777777" w:rsidR="00AA07F7" w:rsidRDefault="00AA07F7">
            <w:pPr>
              <w:jc w:val="center"/>
              <w:rPr>
                <w:sz w:val="24"/>
              </w:rPr>
            </w:pPr>
            <w:r>
              <w:rPr>
                <w:sz w:val="24"/>
              </w:rPr>
              <w:t>N155H -/+ other mut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7F65D5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55H; N155H + S230R; N155H + T97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727C10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TN 083; ATLAS; ATLAS-2M</w:t>
            </w:r>
          </w:p>
        </w:tc>
      </w:tr>
      <w:tr w:rsidR="00AA07F7" w14:paraId="1295D801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36FA50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148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2DBA83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8F933" w14:textId="77777777" w:rsidR="00AA07F7" w:rsidRDefault="00AA07F7">
            <w:pPr>
              <w:jc w:val="center"/>
              <w:rPr>
                <w:sz w:val="24"/>
              </w:rPr>
            </w:pPr>
            <w:r>
              <w:rPr>
                <w:sz w:val="24"/>
              </w:rPr>
              <w:t>Q148R -/+ other mut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5CE98E" w14:textId="77777777" w:rsidR="00AA07F7" w:rsidRPr="006E738F" w:rsidRDefault="00AA07F7">
            <w:pPr>
              <w:jc w:val="center"/>
              <w:rPr>
                <w:color w:val="000000"/>
                <w:sz w:val="24"/>
                <w:lang w:val="it-IT"/>
              </w:rPr>
            </w:pPr>
            <w:r w:rsidRPr="006E738F">
              <w:rPr>
                <w:color w:val="000000"/>
                <w:sz w:val="24"/>
                <w:lang w:val="it-IT"/>
              </w:rPr>
              <w:t>Q148R; Q148R + N155H; Q148R + L74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789FC3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TN 083; FLAIR; ATLAS-2M; SOLAR</w:t>
            </w:r>
          </w:p>
        </w:tc>
      </w:tr>
      <w:tr w:rsidR="00AA07F7" w14:paraId="4D014AC4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8C61E0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38K, Q148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939B1A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B20E48" w14:textId="77777777" w:rsidR="00AA07F7" w:rsidRDefault="00AA07F7">
            <w:pPr>
              <w:jc w:val="center"/>
              <w:rPr>
                <w:sz w:val="24"/>
              </w:rPr>
            </w:pPr>
            <w:r>
              <w:rPr>
                <w:sz w:val="24"/>
              </w:rPr>
              <w:t>Q148K/R + E138A/K -/+ G140A/S -/+ other mutations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DAD831" w14:textId="77777777" w:rsidR="00AA07F7" w:rsidRPr="006E738F" w:rsidRDefault="00AA07F7">
            <w:pPr>
              <w:jc w:val="center"/>
              <w:rPr>
                <w:color w:val="000000"/>
                <w:sz w:val="24"/>
                <w:lang w:val="it-IT"/>
              </w:rPr>
            </w:pPr>
            <w:r w:rsidRPr="006E738F">
              <w:rPr>
                <w:color w:val="000000"/>
                <w:sz w:val="24"/>
                <w:lang w:val="it-IT"/>
              </w:rPr>
              <w:t>Q148R + E138A/K; Q148K + E138K+ M50I; Q148R + E138K + G140A + M50I; Q148R + E138K + G140S + E157Q + L74I + Q146R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A4A957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TN 083; ATLAS-2M</w:t>
            </w:r>
          </w:p>
        </w:tc>
      </w:tr>
      <w:tr w:rsidR="00AA07F7" w14:paraId="1E8D002B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9E2B14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140A, Q148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E76AFE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06C1D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06635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DD8A6" w14:textId="77777777" w:rsidR="00AA07F7" w:rsidRDefault="00AA07F7"/>
        </w:tc>
      </w:tr>
      <w:tr w:rsidR="00AA07F7" w14:paraId="3A8356E9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4C3D60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140S, Q148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DB57DA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62714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5FEC8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C3AAA" w14:textId="77777777" w:rsidR="00AA07F7" w:rsidRDefault="00AA07F7"/>
        </w:tc>
      </w:tr>
      <w:tr w:rsidR="00AA07F7" w14:paraId="1DCE25EA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AA099A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140S, Q148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3F346F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B57DA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5EB4A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025FE" w14:textId="77777777" w:rsidR="00AA07F7" w:rsidRDefault="00AA07F7"/>
        </w:tc>
      </w:tr>
      <w:tr w:rsidR="00AA07F7" w14:paraId="4E29F735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915509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38K, G140A, Q148K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77DFA9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C225E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F7764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43248" w14:textId="77777777" w:rsidR="00AA07F7" w:rsidRDefault="00AA07F7"/>
        </w:tc>
      </w:tr>
      <w:tr w:rsidR="00AA07F7" w14:paraId="35BD6E02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FD7A41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38K, G140C, Q148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47ECD3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532FE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21A09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D83FE" w14:textId="77777777" w:rsidR="00AA07F7" w:rsidRDefault="00AA07F7"/>
        </w:tc>
      </w:tr>
      <w:tr w:rsidR="00AA07F7" w14:paraId="68EB1673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32082F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138K, G140S, Q148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70DB85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28575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6DB5C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A03A8" w14:textId="77777777" w:rsidR="00AA07F7" w:rsidRDefault="00AA07F7"/>
        </w:tc>
      </w:tr>
      <w:tr w:rsidR="00AA07F7" w14:paraId="12E2D3BC" w14:textId="77777777">
        <w:trPr>
          <w:trHeight w:val="315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C9327D" w14:textId="77777777" w:rsidR="00AA07F7" w:rsidRDefault="00AA07F7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140S, Q148H, E138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A2B0CA" w14:textId="77777777" w:rsidR="00AA07F7" w:rsidRDefault="00AA07F7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20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504E1" w14:textId="77777777" w:rsidR="00AA07F7" w:rsidRDefault="00AA07F7"/>
        </w:tc>
        <w:tc>
          <w:tcPr>
            <w:tcW w:w="27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92139" w14:textId="77777777" w:rsidR="00AA07F7" w:rsidRDefault="00AA07F7"/>
        </w:tc>
        <w:tc>
          <w:tcPr>
            <w:tcW w:w="22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C80B8" w14:textId="77777777" w:rsidR="00AA07F7" w:rsidRDefault="00AA07F7"/>
        </w:tc>
      </w:tr>
    </w:tbl>
    <w:p w14:paraId="22E19250" w14:textId="77777777" w:rsidR="00AA07F7" w:rsidRDefault="00AA07F7">
      <w:pPr>
        <w:rPr>
          <w:sz w:val="16"/>
        </w:rPr>
      </w:pPr>
      <w:r>
        <w:rPr>
          <w:sz w:val="16"/>
        </w:rPr>
        <w:t>Other mutations patterns from HPTN 083, FLAIR and SOLAR: Q148R + N155H; Q148R + L74I; Q148R + N155H + R263K + Q146L; R263K; N155H + R263K; R263K+ M50I; G140R; V151I; T97A; L74I; M50I; G118R; Q148R + N155H + R263K + Q146L</w:t>
      </w:r>
    </w:p>
    <w:p w14:paraId="42B6D7AF" w14:textId="77777777" w:rsidR="00AA07F7" w:rsidRDefault="00AA07F7">
      <w:pPr>
        <w:rPr>
          <w:sz w:val="16"/>
        </w:rPr>
      </w:pPr>
      <w:r>
        <w:rPr>
          <w:sz w:val="16"/>
        </w:rPr>
        <w:t>INSTI, integrase strand transfer inhibitor; RAM, resistance-associated mutation</w:t>
      </w:r>
    </w:p>
    <w:p w14:paraId="7B7D3F7E" w14:textId="77777777" w:rsidR="00AA07F7" w:rsidRDefault="00AA07F7">
      <w:pPr>
        <w:rPr>
          <w:sz w:val="24"/>
        </w:rPr>
      </w:pPr>
      <w:r>
        <w:rPr>
          <w:sz w:val="24"/>
        </w:rPr>
        <w:br w:type="page"/>
      </w:r>
    </w:p>
    <w:p w14:paraId="0EF9CCB2" w14:textId="77777777" w:rsidR="00AA07F7" w:rsidRDefault="00AA07F7">
      <w:pPr>
        <w:rPr>
          <w:sz w:val="24"/>
        </w:rPr>
      </w:pPr>
      <w:r>
        <w:rPr>
          <w:sz w:val="24"/>
        </w:rPr>
        <w:lastRenderedPageBreak/>
        <w:t>Supplemental Table 2: Raw IC</w:t>
      </w:r>
      <w:r>
        <w:rPr>
          <w:sz w:val="24"/>
          <w:vertAlign w:val="subscript"/>
        </w:rPr>
        <w:t>50</w:t>
      </w:r>
      <w:r>
        <w:rPr>
          <w:sz w:val="24"/>
        </w:rPr>
        <w:t>-FCs for cabotegravir (CAB), bictegravir (BIC),</w:t>
      </w:r>
      <w:r>
        <w:rPr>
          <w:b/>
          <w:sz w:val="24"/>
        </w:rPr>
        <w:t xml:space="preserve"> </w:t>
      </w:r>
      <w:r>
        <w:rPr>
          <w:sz w:val="24"/>
        </w:rPr>
        <w:t>elvitegravir (EVG)</w:t>
      </w:r>
    </w:p>
    <w:tbl>
      <w:tblPr>
        <w:tblStyle w:val="Table"/>
        <w:tblW w:w="5342" w:type="pct"/>
        <w:tblInd w:w="-455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35"/>
        <w:gridCol w:w="545"/>
        <w:gridCol w:w="100"/>
        <w:gridCol w:w="430"/>
        <w:gridCol w:w="210"/>
        <w:gridCol w:w="647"/>
        <w:gridCol w:w="1259"/>
        <w:gridCol w:w="659"/>
        <w:gridCol w:w="659"/>
        <w:gridCol w:w="659"/>
        <w:gridCol w:w="1532"/>
        <w:gridCol w:w="492"/>
        <w:gridCol w:w="226"/>
        <w:gridCol w:w="304"/>
        <w:gridCol w:w="414"/>
        <w:gridCol w:w="719"/>
      </w:tblGrid>
      <w:tr w:rsidR="00AA07F7" w14:paraId="58AE8F4D" w14:textId="77777777">
        <w:trPr>
          <w:trHeight w:val="360"/>
        </w:trPr>
        <w:tc>
          <w:tcPr>
            <w:tcW w:w="5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2E8F5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 RAM (n=9)</w:t>
            </w:r>
          </w:p>
        </w:tc>
        <w:tc>
          <w:tcPr>
            <w:tcW w:w="967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53D21A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IC</w:t>
            </w:r>
            <w:r>
              <w:rPr>
                <w:rFonts w:ascii="Arial" w:hAnsi="Arial"/>
                <w:color w:val="000000"/>
                <w:sz w:val="16"/>
                <w:vertAlign w:val="subscript"/>
              </w:rPr>
              <w:t>50</w:t>
            </w:r>
            <w:r>
              <w:rPr>
                <w:rFonts w:ascii="Arial" w:hAnsi="Arial"/>
                <w:color w:val="000000"/>
                <w:sz w:val="16"/>
              </w:rPr>
              <w:t xml:space="preserve"> fold change </w:t>
            </w:r>
          </w:p>
        </w:tc>
        <w:tc>
          <w:tcPr>
            <w:tcW w:w="63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407D2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 RAMs (n=27)</w:t>
            </w:r>
          </w:p>
        </w:tc>
        <w:tc>
          <w:tcPr>
            <w:tcW w:w="989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60DFC3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IC</w:t>
            </w:r>
            <w:r>
              <w:rPr>
                <w:rFonts w:ascii="Arial" w:hAnsi="Arial"/>
                <w:color w:val="000000"/>
                <w:sz w:val="16"/>
                <w:vertAlign w:val="subscript"/>
              </w:rPr>
              <w:t>50</w:t>
            </w:r>
            <w:r>
              <w:rPr>
                <w:rFonts w:ascii="Arial" w:hAnsi="Arial"/>
                <w:color w:val="000000"/>
                <w:sz w:val="16"/>
              </w:rPr>
              <w:t xml:space="preserve"> fold change </w:t>
            </w:r>
          </w:p>
        </w:tc>
        <w:tc>
          <w:tcPr>
            <w:tcW w:w="7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91828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 RAMs (n=16)</w:t>
            </w:r>
          </w:p>
        </w:tc>
        <w:tc>
          <w:tcPr>
            <w:tcW w:w="1079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64A3A6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IC</w:t>
            </w:r>
            <w:r>
              <w:rPr>
                <w:rFonts w:ascii="Arial" w:hAnsi="Arial"/>
                <w:color w:val="000000"/>
                <w:sz w:val="16"/>
                <w:vertAlign w:val="subscript"/>
              </w:rPr>
              <w:t>50</w:t>
            </w:r>
            <w:r>
              <w:rPr>
                <w:rFonts w:ascii="Arial" w:hAnsi="Arial"/>
                <w:color w:val="000000"/>
                <w:sz w:val="16"/>
              </w:rPr>
              <w:t xml:space="preserve"> fold change </w:t>
            </w:r>
          </w:p>
        </w:tc>
      </w:tr>
      <w:tr w:rsidR="00AA07F7" w14:paraId="5630A3CD" w14:textId="77777777">
        <w:trPr>
          <w:trHeight w:val="360"/>
        </w:trPr>
        <w:tc>
          <w:tcPr>
            <w:tcW w:w="5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C64AD" w14:textId="77777777" w:rsidR="00AA07F7" w:rsidRDefault="00AA07F7"/>
        </w:tc>
        <w:tc>
          <w:tcPr>
            <w:tcW w:w="3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6F034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AB</w:t>
            </w:r>
          </w:p>
        </w:tc>
        <w:tc>
          <w:tcPr>
            <w:tcW w:w="32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DECBF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BIC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43632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VG</w:t>
            </w:r>
          </w:p>
        </w:tc>
        <w:tc>
          <w:tcPr>
            <w:tcW w:w="63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081C6" w14:textId="77777777" w:rsidR="00AA07F7" w:rsidRDefault="00AA07F7"/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BF6D4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AB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CF5F2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BIC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81733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VG</w:t>
            </w:r>
          </w:p>
        </w:tc>
        <w:tc>
          <w:tcPr>
            <w:tcW w:w="7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EEDD5" w14:textId="77777777" w:rsidR="00AA07F7" w:rsidRDefault="00AA07F7"/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66FC3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CAB</w:t>
            </w: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E5A84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BIC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75D31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VG</w:t>
            </w:r>
          </w:p>
        </w:tc>
      </w:tr>
      <w:tr w:rsidR="00AA07F7" w14:paraId="6B5A7A44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08C60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155H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A1596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5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2F0798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7E71E13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DAD4C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21944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7.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6A418A3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6F5FF22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DAFA9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A, Q148K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CC8D6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5F5AAA9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44F902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</w:tr>
      <w:tr w:rsidR="00AA07F7" w14:paraId="2576E0DE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1168D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155H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EF7D0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3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D9C8AF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698B6D9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F8D1A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8F3D7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A36FE7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ACCE01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BDA96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A, Q148K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19709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0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6025C2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397111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</w:tr>
      <w:tr w:rsidR="00AA07F7" w14:paraId="0B01B461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9D6BC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155H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3BB36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6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735EBD5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493095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DA8BA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2C43D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.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B341F9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9ADE24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CF0E5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A, Q148K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6526A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7B89680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6168C2B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</w:tr>
      <w:tr w:rsidR="00AA07F7" w14:paraId="389AD1DE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71A9E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155H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90EE3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7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7D10B81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3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573E01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699F9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A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1B27C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.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50D2270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92F3B3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005FE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C, Q148R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6B614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4B80BF0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4.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52C894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</w:tr>
      <w:tr w:rsidR="00AA07F7" w14:paraId="70AA7379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71F52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155H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D6F29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9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5D26979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6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C92C0B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F726A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A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92EB7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.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676159A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CB83DF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2D393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C, Q148R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F7E33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38D3B93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D74B0A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</w:tr>
      <w:tr w:rsidR="00AA07F7" w14:paraId="7714B132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1CE39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N155H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54E53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8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CEA270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DE80C4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2C371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A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496C4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.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4CAD4B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444FB89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6A3F1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C, Q148R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03505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2E2CE9A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4.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C0D58C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</w:tr>
      <w:tr w:rsidR="00AA07F7" w14:paraId="7FFD33CB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DECD9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48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82E30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.3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54BE85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6C1D544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371F9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C441D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.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691FC33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9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2908EC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C1A5C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00D1E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488268C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4DF9B76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</w:tr>
      <w:tr w:rsidR="00AA07F7" w14:paraId="0D48C431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B8E2F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48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E8E1A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7.3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B2559B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7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2EEEAF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B7DAE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5557A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.4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F0FEDE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0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4126305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18D19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2D8E3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8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4EB566F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9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03ADD4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</w:tr>
      <w:tr w:rsidR="00AA07F7" w14:paraId="6696EB09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9B50E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Q148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7ADA1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7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40CDAE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4C378FA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8E3C6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AF18C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7.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1554A7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017042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076A9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90161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7BAB586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.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776B332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95</w:t>
            </w:r>
          </w:p>
        </w:tc>
      </w:tr>
      <w:tr w:rsidR="00AA07F7" w14:paraId="0C2F7307" w14:textId="77777777">
        <w:trPr>
          <w:trHeight w:val="360"/>
        </w:trPr>
        <w:tc>
          <w:tcPr>
            <w:tcW w:w="5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6C3A032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Mean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9E57587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3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2DAB44D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1.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B43DC45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&gt; 65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6604E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D7EB5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.7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76C2A0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.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B94CB3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460A0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FB75B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14E0297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76A3FD0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</w:tr>
      <w:tr w:rsidR="00AA07F7" w14:paraId="64973901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C99E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8FBE5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47D3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5B9CC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A58DC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3C7D0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07966EA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120047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571B9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CB81E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7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7644086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B04720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</w:tr>
      <w:tr w:rsidR="00AA07F7" w14:paraId="0E062F50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2B9A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7F5F0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29E40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DE193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73CCE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8951C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.8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3413032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586DC4E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28309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DD7DD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2232025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.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73909DE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67</w:t>
            </w:r>
          </w:p>
        </w:tc>
      </w:tr>
      <w:tr w:rsidR="00AA07F7" w14:paraId="0D45160D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1D0B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1400B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2C2FB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F00FC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95894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C1534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3DA55C0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BC96FF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D7FE6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47F32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29475C4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.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1AB220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</w:tr>
      <w:tr w:rsidR="00AA07F7" w14:paraId="3A2BFB08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6BAA5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2BF9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2D0AF4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9F94D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ADBD7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4A447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4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0C305E1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6969DA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2AEED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E138K, G140S, Q148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1908B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8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60703C2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4CC1998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</w:tr>
      <w:tr w:rsidR="00AA07F7" w14:paraId="64C33FB1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A28B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8C0E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D689D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30AE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C61EC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97907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.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4A8EB6F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600D29D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0B2BB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, E138A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98188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4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44F24E0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5.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EA96CE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</w:tr>
      <w:tr w:rsidR="00AA07F7" w14:paraId="15A4DDEF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F537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2318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4044D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5F78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A501A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3E46A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242A4C3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4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5BAAD0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8BBCB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, E138A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D422B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31444C4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.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42E0C91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</w:tr>
      <w:tr w:rsidR="00AA07F7" w14:paraId="6D056E15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2E9B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C43A1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B5BF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402D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9D284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1FEF1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6.7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3C24D68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6C47766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C951F96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Mea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FE987BF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4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D098473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7.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12B165C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&gt; 144</w:t>
            </w:r>
          </w:p>
        </w:tc>
      </w:tr>
      <w:tr w:rsidR="00AA07F7" w14:paraId="52C5911B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D1159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F29C6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24B60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26F6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E98DDD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F430A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6FABB2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BEB7EA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65CD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4FA06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8A86C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214D2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64BAB3E4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CAA54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F131B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CF4A9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2D760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5D71D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E60C0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.4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4E67E26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26540F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93EE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E3C1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35274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F039F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0D56DE80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41674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E5E2B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F8565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D2B3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3FA74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0262B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5792827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AA3E39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F52A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2A3F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9FA2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E6A75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3121F040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29FBA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68A7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C0181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283E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2B578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C91CB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2E5FC0C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5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2A73351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7651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D87E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4A33C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6EC3E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7EFA8502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A861D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7EF95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F1A7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64FD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92EA4A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32EF46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E123AD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4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C67AE2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117E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E33C3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480A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86514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5FD760DA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D8846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1CAA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8782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66A4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C8E8A8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92695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7.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2D050"/>
            <w:vAlign w:val="bottom"/>
          </w:tcPr>
          <w:p w14:paraId="1CDF450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2.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C68205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E958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B6504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EFF6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9F98D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4F86FB2F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B61BC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161A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B52C1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C273DA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E365D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C59A73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44C32F5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4.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0EFB859B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147D9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E470A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84A7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D6635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15243522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F24B3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FACB6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1991D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B9C98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F32964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87C7A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8.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40043CB2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.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7D99545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9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6CD4C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EE87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A552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0E314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5C0EC3A2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71C0A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B786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81B2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5B4E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59DBAF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4D934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1D17E84E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4.5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3937C63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AEEB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49CB3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C5E09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06566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74455FDA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405ED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43A67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14B1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9E096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A9955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G140S, Q148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D1E81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9.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14:paraId="79C1A5E0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3.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bottom"/>
          </w:tcPr>
          <w:p w14:paraId="15057565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&gt; 1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55047" w14:textId="77777777" w:rsidR="00AA07F7" w:rsidRDefault="00AA07F7">
            <w:pPr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56A30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7AEB2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5B4C8" w14:textId="77777777" w:rsidR="00AA07F7" w:rsidRDefault="00AA07F7">
            <w:pPr>
              <w:jc w:val="center"/>
              <w:rPr>
                <w:sz w:val="16"/>
              </w:rPr>
            </w:pPr>
          </w:p>
        </w:tc>
      </w:tr>
      <w:tr w:rsidR="00AA07F7" w14:paraId="5559A35C" w14:textId="77777777">
        <w:trPr>
          <w:trHeight w:val="3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B307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04D2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DBDC6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6032A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5341882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Mea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7A9CFA2E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9.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7336B76F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2.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5281FED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  <w:r>
              <w:rPr>
                <w:rFonts w:ascii="Arial" w:hAnsi="Arial"/>
                <w:b/>
                <w:color w:val="000000"/>
                <w:sz w:val="16"/>
              </w:rPr>
              <w:t>&gt; 14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D91A7" w14:textId="77777777" w:rsidR="00AA07F7" w:rsidRDefault="00AA07F7">
            <w:pPr>
              <w:jc w:val="center"/>
              <w:rPr>
                <w:rFonts w:ascii="Arial" w:hAnsi="Arial"/>
                <w:b/>
                <w:color w:val="000000"/>
                <w:sz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9833F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CB79E" w14:textId="77777777" w:rsidR="00AA07F7" w:rsidRDefault="00AA07F7">
            <w:pPr>
              <w:jc w:val="center"/>
              <w:rPr>
                <w:sz w:val="16"/>
              </w:rPr>
            </w:pP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CF6EB" w14:textId="77777777" w:rsidR="00AA07F7" w:rsidRDefault="00AA07F7">
            <w:pPr>
              <w:jc w:val="center"/>
              <w:rPr>
                <w:sz w:val="16"/>
              </w:rPr>
            </w:pPr>
          </w:p>
        </w:tc>
      </w:tr>
    </w:tbl>
    <w:p w14:paraId="6ADCE25A" w14:textId="77777777" w:rsidR="00AA07F7" w:rsidRDefault="00AA07F7">
      <w:pPr>
        <w:rPr>
          <w:sz w:val="16"/>
        </w:rPr>
      </w:pPr>
      <w:r>
        <w:rPr>
          <w:sz w:val="16"/>
          <w:highlight w:val="yellow"/>
        </w:rPr>
        <w:t>Phenotypic assessment using clinical and biological assay cutoffs is reported as sensitive (green cells), partially sensitive (orange cells) or resistant (red cells). White cells delineate no phenotypic assessment available.</w:t>
      </w:r>
    </w:p>
    <w:p w14:paraId="36E4800C" w14:textId="77777777" w:rsidR="00AA07F7" w:rsidRDefault="00AA07F7">
      <w:pPr>
        <w:rPr>
          <w:sz w:val="16"/>
        </w:rPr>
      </w:pPr>
      <w:r>
        <w:rPr>
          <w:sz w:val="16"/>
          <w:highlight w:val="yellow"/>
        </w:rPr>
        <w:t>BIC, bictegravir; CAB, cabotegravir; EVG, elvitegravir; fold-change, FC; IC</w:t>
      </w:r>
      <w:r>
        <w:rPr>
          <w:sz w:val="16"/>
          <w:highlight w:val="yellow"/>
          <w:vertAlign w:val="subscript"/>
        </w:rPr>
        <w:t>50</w:t>
      </w:r>
      <w:r>
        <w:rPr>
          <w:sz w:val="16"/>
          <w:highlight w:val="yellow"/>
        </w:rPr>
        <w:t xml:space="preserve">, half-maximal inhibitory concentration, RAM, resistance associated </w:t>
      </w:r>
      <w:proofErr w:type="gramStart"/>
      <w:r>
        <w:rPr>
          <w:sz w:val="16"/>
          <w:highlight w:val="yellow"/>
        </w:rPr>
        <w:t>mutation</w:t>
      </w:r>
      <w:proofErr w:type="gramEnd"/>
    </w:p>
    <w:p w14:paraId="77110ED1" w14:textId="77777777" w:rsidR="00A96B12" w:rsidRDefault="00A96B12"/>
    <w:sectPr w:rsidR="00A96B12" w:rsidSect="00197076">
      <w:pgSz w:w="12240" w:h="15840" w:code="1"/>
      <w:pgMar w:top="1440" w:right="1440" w:bottom="1440" w:left="1440" w:header="720" w:footer="720" w:gutter="0"/>
      <w:lnNumType w:countBy="1" w:start="319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21534" w14:textId="77777777" w:rsidR="00197076" w:rsidRDefault="00197076">
      <w:r>
        <w:separator/>
      </w:r>
    </w:p>
  </w:endnote>
  <w:endnote w:type="continuationSeparator" w:id="0">
    <w:p w14:paraId="4D239B21" w14:textId="77777777" w:rsidR="00197076" w:rsidRDefault="00197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E566E" w14:textId="77777777" w:rsidR="00197076" w:rsidRDefault="00197076">
      <w:r>
        <w:separator/>
      </w:r>
    </w:p>
  </w:footnote>
  <w:footnote w:type="continuationSeparator" w:id="0">
    <w:p w14:paraId="6CF35D63" w14:textId="77777777" w:rsidR="00197076" w:rsidRDefault="00197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4167795">
    <w:abstractNumId w:val="8"/>
  </w:num>
  <w:num w:numId="2" w16cid:durableId="1182472933">
    <w:abstractNumId w:val="6"/>
  </w:num>
  <w:num w:numId="3" w16cid:durableId="533343944">
    <w:abstractNumId w:val="5"/>
  </w:num>
  <w:num w:numId="4" w16cid:durableId="121967902">
    <w:abstractNumId w:val="4"/>
  </w:num>
  <w:num w:numId="5" w16cid:durableId="2071297940">
    <w:abstractNumId w:val="7"/>
  </w:num>
  <w:num w:numId="6" w16cid:durableId="420639297">
    <w:abstractNumId w:val="3"/>
  </w:num>
  <w:num w:numId="7" w16cid:durableId="450440024">
    <w:abstractNumId w:val="2"/>
  </w:num>
  <w:num w:numId="8" w16cid:durableId="1345596516">
    <w:abstractNumId w:val="1"/>
  </w:num>
  <w:num w:numId="9" w16cid:durableId="122817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07F7"/>
    <w:rsid w:val="00003CE3"/>
    <w:rsid w:val="00016506"/>
    <w:rsid w:val="00026175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97076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4863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AB5"/>
    <w:rsid w:val="00562BDC"/>
    <w:rsid w:val="00562C69"/>
    <w:rsid w:val="0057088E"/>
    <w:rsid w:val="00573CAF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5C01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8782B"/>
    <w:rsid w:val="00A96B12"/>
    <w:rsid w:val="00AA07F7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31E0"/>
    <w:rsid w:val="00E818AE"/>
    <w:rsid w:val="00E81CC5"/>
    <w:rsid w:val="00E848D3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E0406"/>
  <w15:chartTrackingRefBased/>
  <w15:docId w15:val="{509DB8DF-E8D2-431E-BCB5-5C2B6A3F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7F7"/>
    <w:rPr>
      <w:rFonts w:eastAsia="Times New Roman"/>
    </w:rPr>
  </w:style>
  <w:style w:type="paragraph" w:styleId="Heading1">
    <w:name w:val="heading 1"/>
    <w:basedOn w:val="Normal"/>
    <w:link w:val="Heading1Char"/>
    <w:qFormat/>
    <w:rsid w:val="00AA07F7"/>
    <w:pPr>
      <w:outlineLvl w:val="0"/>
    </w:pPr>
  </w:style>
  <w:style w:type="paragraph" w:styleId="Heading2">
    <w:name w:val="heading 2"/>
    <w:basedOn w:val="Normal"/>
    <w:link w:val="Heading2Char"/>
    <w:qFormat/>
    <w:rsid w:val="00AA07F7"/>
    <w:pPr>
      <w:outlineLvl w:val="1"/>
    </w:pPr>
  </w:style>
  <w:style w:type="paragraph" w:styleId="Heading3">
    <w:name w:val="heading 3"/>
    <w:basedOn w:val="Normal"/>
    <w:link w:val="Heading3Char"/>
    <w:qFormat/>
    <w:rsid w:val="00AA07F7"/>
    <w:pPr>
      <w:outlineLvl w:val="2"/>
    </w:pPr>
  </w:style>
  <w:style w:type="paragraph" w:styleId="Heading4">
    <w:name w:val="heading 4"/>
    <w:basedOn w:val="Normal"/>
    <w:link w:val="Heading4Char"/>
    <w:qFormat/>
    <w:rsid w:val="00AA07F7"/>
    <w:pPr>
      <w:outlineLvl w:val="3"/>
    </w:pPr>
  </w:style>
  <w:style w:type="paragraph" w:styleId="Heading5">
    <w:name w:val="heading 5"/>
    <w:basedOn w:val="Normal"/>
    <w:link w:val="Heading5Char"/>
    <w:qFormat/>
    <w:rsid w:val="00AA07F7"/>
    <w:pPr>
      <w:outlineLvl w:val="4"/>
    </w:pPr>
  </w:style>
  <w:style w:type="paragraph" w:styleId="Heading6">
    <w:name w:val="heading 6"/>
    <w:basedOn w:val="Normal"/>
    <w:link w:val="Heading6Char"/>
    <w:qFormat/>
    <w:rsid w:val="00AA07F7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07F7"/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rsid w:val="00AA07F7"/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rsid w:val="00AA07F7"/>
    <w:rPr>
      <w:rFonts w:eastAsia="Times New Roman"/>
    </w:rPr>
  </w:style>
  <w:style w:type="character" w:customStyle="1" w:styleId="Heading4Char">
    <w:name w:val="Heading 4 Char"/>
    <w:basedOn w:val="DefaultParagraphFont"/>
    <w:link w:val="Heading4"/>
    <w:rsid w:val="00AA07F7"/>
    <w:rPr>
      <w:rFonts w:eastAsia="Times New Roman"/>
    </w:rPr>
  </w:style>
  <w:style w:type="character" w:customStyle="1" w:styleId="Heading5Char">
    <w:name w:val="Heading 5 Char"/>
    <w:basedOn w:val="DefaultParagraphFont"/>
    <w:link w:val="Heading5"/>
    <w:rsid w:val="00AA07F7"/>
    <w:rPr>
      <w:rFonts w:eastAsia="Times New Roman"/>
    </w:rPr>
  </w:style>
  <w:style w:type="character" w:customStyle="1" w:styleId="Heading6Char">
    <w:name w:val="Heading 6 Char"/>
    <w:basedOn w:val="DefaultParagraphFont"/>
    <w:link w:val="Heading6"/>
    <w:rsid w:val="00AA07F7"/>
    <w:rPr>
      <w:rFonts w:eastAsia="Times New Roman"/>
    </w:rPr>
  </w:style>
  <w:style w:type="paragraph" w:customStyle="1" w:styleId="abstract">
    <w:name w:val="abstract"/>
    <w:basedOn w:val="Normal"/>
    <w:qFormat/>
    <w:rsid w:val="00AA07F7"/>
  </w:style>
  <w:style w:type="paragraph" w:customStyle="1" w:styleId="EquationCaption">
    <w:name w:val="Equation Caption"/>
    <w:basedOn w:val="Normal"/>
    <w:qFormat/>
    <w:rsid w:val="00AA07F7"/>
  </w:style>
  <w:style w:type="paragraph" w:customStyle="1" w:styleId="FigureCaption">
    <w:name w:val="Figure Caption"/>
    <w:basedOn w:val="Normal"/>
    <w:qFormat/>
    <w:rsid w:val="00AA07F7"/>
  </w:style>
  <w:style w:type="paragraph" w:customStyle="1" w:styleId="FiguresSection">
    <w:name w:val="Figures Section"/>
    <w:basedOn w:val="Heading1"/>
    <w:qFormat/>
    <w:rsid w:val="00AA07F7"/>
  </w:style>
  <w:style w:type="paragraph" w:styleId="Title">
    <w:name w:val="Title"/>
    <w:basedOn w:val="Normal"/>
    <w:link w:val="TitleChar"/>
    <w:qFormat/>
    <w:rsid w:val="00AA07F7"/>
  </w:style>
  <w:style w:type="character" w:customStyle="1" w:styleId="TitleChar">
    <w:name w:val="Title Char"/>
    <w:basedOn w:val="DefaultParagraphFont"/>
    <w:link w:val="Title"/>
    <w:rsid w:val="00AA07F7"/>
    <w:rPr>
      <w:rFonts w:eastAsia="Times New Roman"/>
    </w:rPr>
  </w:style>
  <w:style w:type="table" w:customStyle="1" w:styleId="Table">
    <w:name w:val="Table"/>
    <w:qFormat/>
    <w:rsid w:val="00AA07F7"/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AA07F7"/>
  </w:style>
  <w:style w:type="character" w:customStyle="1" w:styleId="TextEndnote">
    <w:name w:val="Text Endnote"/>
    <w:qFormat/>
    <w:rsid w:val="00AA07F7"/>
    <w:rPr>
      <w:vertAlign w:val="superscript"/>
    </w:rPr>
  </w:style>
  <w:style w:type="character" w:customStyle="1" w:styleId="TextFootnote">
    <w:name w:val="Text Footnote"/>
    <w:qFormat/>
    <w:rsid w:val="00AA07F7"/>
    <w:rPr>
      <w:vertAlign w:val="superscript"/>
    </w:rPr>
  </w:style>
  <w:style w:type="paragraph" w:customStyle="1" w:styleId="1">
    <w:name w:val="1"/>
    <w:qFormat/>
    <w:rsid w:val="00AA07F7"/>
    <w:rPr>
      <w:rFonts w:eastAsia="Times New Roman"/>
    </w:rPr>
  </w:style>
  <w:style w:type="paragraph" w:customStyle="1" w:styleId="EquationCaption1">
    <w:name w:val="Equation Caption (1)"/>
    <w:basedOn w:val="Normal"/>
    <w:qFormat/>
    <w:rsid w:val="00AA07F7"/>
  </w:style>
  <w:style w:type="paragraph" w:customStyle="1" w:styleId="FigureCaption1">
    <w:name w:val="Figure Caption (1)"/>
    <w:basedOn w:val="Normal"/>
    <w:qFormat/>
    <w:rsid w:val="00AA07F7"/>
  </w:style>
  <w:style w:type="paragraph" w:customStyle="1" w:styleId="FiguresSection1">
    <w:name w:val="Figures Section (1)"/>
    <w:basedOn w:val="Heading1"/>
    <w:qFormat/>
    <w:rsid w:val="00AA07F7"/>
  </w:style>
  <w:style w:type="paragraph" w:customStyle="1" w:styleId="TableCaption1">
    <w:name w:val="Table Caption (1)"/>
    <w:basedOn w:val="Normal"/>
    <w:qFormat/>
    <w:rsid w:val="00AA07F7"/>
  </w:style>
  <w:style w:type="paragraph" w:customStyle="1" w:styleId="a">
    <w:name w:val="a"/>
    <w:qFormat/>
    <w:rsid w:val="00AA07F7"/>
    <w:rPr>
      <w:rFonts w:eastAsia="Times New Roman"/>
    </w:rPr>
  </w:style>
  <w:style w:type="paragraph" w:customStyle="1" w:styleId="EquationCaption11">
    <w:name w:val="Equation Caption (1) (1)"/>
    <w:basedOn w:val="Normal"/>
    <w:qFormat/>
    <w:rsid w:val="00AA07F7"/>
  </w:style>
  <w:style w:type="paragraph" w:customStyle="1" w:styleId="FigureCaption11">
    <w:name w:val="Figure Caption (1) (1)"/>
    <w:basedOn w:val="Normal"/>
    <w:qFormat/>
    <w:rsid w:val="00AA07F7"/>
  </w:style>
  <w:style w:type="paragraph" w:customStyle="1" w:styleId="FiguresSection11">
    <w:name w:val="Figures Section (1) (1)"/>
    <w:basedOn w:val="Heading1"/>
    <w:qFormat/>
    <w:rsid w:val="00AA07F7"/>
  </w:style>
  <w:style w:type="paragraph" w:customStyle="1" w:styleId="TableCaption11">
    <w:name w:val="Table Caption (1) (1)"/>
    <w:basedOn w:val="Normal"/>
    <w:qFormat/>
    <w:rsid w:val="00AA07F7"/>
  </w:style>
  <w:style w:type="paragraph" w:customStyle="1" w:styleId="a1">
    <w:name w:val="a (1)"/>
    <w:qFormat/>
    <w:rsid w:val="00AA07F7"/>
    <w:rPr>
      <w:rFonts w:eastAsia="Times New Roman"/>
    </w:rPr>
  </w:style>
  <w:style w:type="paragraph" w:customStyle="1" w:styleId="EquationCaption111">
    <w:name w:val="Equation Caption (1) (1) (1)"/>
    <w:basedOn w:val="Normal"/>
    <w:qFormat/>
    <w:rsid w:val="00AA07F7"/>
  </w:style>
  <w:style w:type="paragraph" w:customStyle="1" w:styleId="FigureCaption111">
    <w:name w:val="Figure Caption (1) (1) (1)"/>
    <w:basedOn w:val="Normal"/>
    <w:qFormat/>
    <w:rsid w:val="00AA07F7"/>
  </w:style>
  <w:style w:type="paragraph" w:customStyle="1" w:styleId="FiguresSection111">
    <w:name w:val="Figures Section (1) (1) (1)"/>
    <w:basedOn w:val="Heading1"/>
    <w:qFormat/>
    <w:rsid w:val="00AA07F7"/>
  </w:style>
  <w:style w:type="paragraph" w:customStyle="1" w:styleId="TableCaption111">
    <w:name w:val="Table Caption (1) (1) (1)"/>
    <w:basedOn w:val="Normal"/>
    <w:qFormat/>
    <w:rsid w:val="00AA07F7"/>
  </w:style>
  <w:style w:type="paragraph" w:customStyle="1" w:styleId="Text1">
    <w:name w:val="Text 1"/>
    <w:qFormat/>
    <w:rsid w:val="00AA07F7"/>
    <w:pPr>
      <w:spacing w:after="240"/>
    </w:pPr>
    <w:rPr>
      <w:rFonts w:eastAsia="Times New Roman"/>
      <w:color w:val="000000"/>
      <w:sz w:val="24"/>
    </w:rPr>
  </w:style>
  <w:style w:type="paragraph" w:styleId="CommentText">
    <w:name w:val="annotation text"/>
    <w:basedOn w:val="Normal"/>
    <w:link w:val="CommentTextChar"/>
    <w:qFormat/>
    <w:rsid w:val="00AA07F7"/>
  </w:style>
  <w:style w:type="character" w:customStyle="1" w:styleId="CommentTextChar">
    <w:name w:val="Comment Text Char"/>
    <w:basedOn w:val="DefaultParagraphFont"/>
    <w:link w:val="CommentText"/>
    <w:rsid w:val="00AA07F7"/>
    <w:rPr>
      <w:rFonts w:eastAsia="Times New Roman"/>
    </w:rPr>
  </w:style>
  <w:style w:type="paragraph" w:styleId="Revision">
    <w:name w:val="Revision"/>
    <w:qFormat/>
    <w:rsid w:val="00AA07F7"/>
    <w:rPr>
      <w:rFonts w:eastAsia="Times New Roman"/>
    </w:rPr>
  </w:style>
  <w:style w:type="paragraph" w:styleId="Header">
    <w:name w:val="header"/>
    <w:basedOn w:val="Normal"/>
    <w:link w:val="HeaderChar"/>
    <w:qFormat/>
    <w:rsid w:val="00AA07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A07F7"/>
    <w:rPr>
      <w:rFonts w:eastAsia="Times New Roman"/>
    </w:rPr>
  </w:style>
  <w:style w:type="paragraph" w:styleId="Footer">
    <w:name w:val="footer"/>
    <w:basedOn w:val="Normal"/>
    <w:link w:val="FooterChar"/>
    <w:qFormat/>
    <w:rsid w:val="00AA07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A07F7"/>
    <w:rPr>
      <w:rFonts w:eastAsia="Times New Roman"/>
    </w:rPr>
  </w:style>
  <w:style w:type="paragraph" w:customStyle="1" w:styleId="EndNoteBibliographyTitle">
    <w:name w:val="EndNote Bibliography Title"/>
    <w:basedOn w:val="Normal"/>
    <w:qFormat/>
    <w:rsid w:val="00AA07F7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qFormat/>
    <w:rsid w:val="00AA07F7"/>
    <w:pPr>
      <w:spacing w:line="36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A07F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A07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7F7"/>
    <w:rPr>
      <w:rFonts w:eastAsia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AA07F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7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9</Words>
  <Characters>2904</Characters>
  <Application>Microsoft Office Word</Application>
  <DocSecurity>0</DocSecurity>
  <Lines>24</Lines>
  <Paragraphs>6</Paragraphs>
  <ScaleCrop>false</ScaleCrop>
  <Company>Gilead Sciences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'Antoni Brogan</dc:creator>
  <cp:keywords/>
  <dc:description/>
  <cp:lastModifiedBy>Michelle D'Antoni Brogan</cp:lastModifiedBy>
  <cp:revision>4</cp:revision>
  <dcterms:created xsi:type="dcterms:W3CDTF">2024-12-10T17:35:00Z</dcterms:created>
  <dcterms:modified xsi:type="dcterms:W3CDTF">2024-12-10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6de74a9-4f8a-4c74-b507-22417e17d25b_Enabled">
    <vt:lpwstr>true</vt:lpwstr>
  </property>
  <property fmtid="{D5CDD505-2E9C-101B-9397-08002B2CF9AE}" pid="3" name="MSIP_Label_16de74a9-4f8a-4c74-b507-22417e17d25b_SetDate">
    <vt:lpwstr>2024-12-09T22:41:32Z</vt:lpwstr>
  </property>
  <property fmtid="{D5CDD505-2E9C-101B-9397-08002B2CF9AE}" pid="4" name="MSIP_Label_16de74a9-4f8a-4c74-b507-22417e17d25b_Method">
    <vt:lpwstr>Privileged</vt:lpwstr>
  </property>
  <property fmtid="{D5CDD505-2E9C-101B-9397-08002B2CF9AE}" pid="5" name="MSIP_Label_16de74a9-4f8a-4c74-b507-22417e17d25b_Name">
    <vt:lpwstr>16de74a9-4f8a-4c74-b507-22417e17d25b</vt:lpwstr>
  </property>
  <property fmtid="{D5CDD505-2E9C-101B-9397-08002B2CF9AE}" pid="6" name="MSIP_Label_16de74a9-4f8a-4c74-b507-22417e17d25b_SiteId">
    <vt:lpwstr>a5a8bcaa-3292-41e6-b735-5e8b21f4dbfd</vt:lpwstr>
  </property>
  <property fmtid="{D5CDD505-2E9C-101B-9397-08002B2CF9AE}" pid="7" name="MSIP_Label_16de74a9-4f8a-4c74-b507-22417e17d25b_ActionId">
    <vt:lpwstr>3de87f68-753c-478b-863a-bc68538ac53e</vt:lpwstr>
  </property>
  <property fmtid="{D5CDD505-2E9C-101B-9397-08002B2CF9AE}" pid="8" name="MSIP_Label_16de74a9-4f8a-4c74-b507-22417e17d25b_ContentBits">
    <vt:lpwstr>0</vt:lpwstr>
  </property>
</Properties>
</file>